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D4B2C" w14:textId="77777777" w:rsidR="008E53C3" w:rsidRDefault="008E53C3">
      <w:pPr>
        <w:rPr>
          <w:rFonts w:ascii="Times New Roman" w:hAnsi="Times New Roman" w:cs="Times New Roman"/>
          <w:sz w:val="16"/>
          <w:szCs w:val="16"/>
        </w:rPr>
      </w:pPr>
    </w:p>
    <w:p w14:paraId="4729BD0C" w14:textId="62065F40" w:rsidR="005814FA" w:rsidRPr="005814FA" w:rsidRDefault="005814FA" w:rsidP="005814FA">
      <w:pPr>
        <w:rPr>
          <w:rFonts w:ascii="Times New Roman" w:hAnsi="Times New Roman" w:cs="Times New Roman"/>
        </w:rPr>
      </w:pPr>
      <w:r w:rsidRPr="005814FA">
        <w:rPr>
          <w:rFonts w:ascii="Times New Roman" w:hAnsi="Times New Roman" w:cs="Times New Roman"/>
          <w:b/>
          <w:bCs/>
        </w:rPr>
        <w:t>Supplementary Table S</w:t>
      </w:r>
      <w:r w:rsidR="00252A6E">
        <w:rPr>
          <w:rFonts w:ascii="Times New Roman" w:hAnsi="Times New Roman" w:cs="Times New Roman"/>
          <w:b/>
          <w:bCs/>
        </w:rPr>
        <w:t>3</w:t>
      </w:r>
      <w:r w:rsidRPr="005814FA">
        <w:rPr>
          <w:rFonts w:ascii="Times New Roman" w:hAnsi="Times New Roman" w:cs="Times New Roman"/>
          <w:b/>
          <w:bCs/>
        </w:rPr>
        <w:t xml:space="preserve">. </w:t>
      </w:r>
      <w:r w:rsidRPr="005814FA">
        <w:rPr>
          <w:rFonts w:ascii="Times New Roman" w:hAnsi="Times New Roman" w:cs="Times New Roman"/>
          <w:i/>
          <w:iCs/>
        </w:rPr>
        <w:t xml:space="preserve">Substance Use and Environmental Exposures Stratified by </w:t>
      </w:r>
      <w:r>
        <w:rPr>
          <w:rFonts w:ascii="Times New Roman" w:hAnsi="Times New Roman" w:cs="Times New Roman"/>
          <w:i/>
          <w:iCs/>
        </w:rPr>
        <w:t>Cohort.</w:t>
      </w:r>
    </w:p>
    <w:p w14:paraId="24BBDB45" w14:textId="77777777" w:rsidR="005814FA" w:rsidRPr="005814FA" w:rsidRDefault="005814FA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154"/>
        <w:gridCol w:w="691"/>
        <w:gridCol w:w="684"/>
        <w:gridCol w:w="684"/>
        <w:gridCol w:w="676"/>
        <w:gridCol w:w="652"/>
        <w:gridCol w:w="676"/>
        <w:gridCol w:w="667"/>
        <w:gridCol w:w="676"/>
        <w:gridCol w:w="684"/>
        <w:gridCol w:w="684"/>
        <w:gridCol w:w="684"/>
        <w:gridCol w:w="684"/>
        <w:gridCol w:w="676"/>
        <w:gridCol w:w="676"/>
        <w:gridCol w:w="676"/>
        <w:gridCol w:w="676"/>
        <w:gridCol w:w="676"/>
        <w:gridCol w:w="684"/>
        <w:gridCol w:w="676"/>
        <w:gridCol w:w="652"/>
      </w:tblGrid>
      <w:tr w:rsidR="008E53C3" w:rsidRPr="005814FA" w14:paraId="59E2BD94" w14:textId="77777777" w:rsidTr="005814FA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7CAD" w14:textId="0E971292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BA5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Overall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2,876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45A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C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33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7A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D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28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E70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E02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50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365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J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5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419D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L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305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7D0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P02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29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AEF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T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339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0F4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U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599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077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X03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64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DAF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X04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94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DA5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X05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67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87C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AZ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03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DCA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BA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8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5E3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BA02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20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274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BA03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2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39E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BA05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16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9F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CA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4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33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EA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61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0B1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AJA01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, N = 6</w:t>
            </w: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E53C3" w:rsidRPr="005814FA" w14:paraId="6D658500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95AD" w14:textId="38AE17B3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ENDS</w:t>
            </w:r>
            <w:r w:rsidR="00403669"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 xml:space="preserve"> Frequ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E05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0694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DCC7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8E3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2B31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800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4697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23B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44E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4F0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D663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7F4C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615C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BEC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C58B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54E7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FCBB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582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63B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99B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3C3" w:rsidRPr="005814FA" w14:paraId="625206DE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3F7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AC85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,047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6A5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5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057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5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583D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1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FE3D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0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477E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0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9FAF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3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D7B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83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DA4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5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2818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3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214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6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B05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3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4FDD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8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CEC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19F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97C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0DF8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DC6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6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D78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43 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A1E8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100%)</w:t>
            </w:r>
          </w:p>
        </w:tc>
      </w:tr>
      <w:tr w:rsidR="008E53C3" w:rsidRPr="005814FA" w14:paraId="0D5B3AB8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E6D2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70B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5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63C8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BA3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AC6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245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028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5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60EF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373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A7ED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2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0B36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E6FB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FE93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A06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C6D3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60DB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8738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FE3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7D5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 (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82B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5F3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8E53C3" w:rsidRPr="005814FA" w14:paraId="6450FB4E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67FA" w14:textId="5F89AB99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Current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E3F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82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A1EA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4D9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8F1B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E2BD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389B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7832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E6B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0 (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5616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3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7786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3C1B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6F3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5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641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D16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8411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5FAC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767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C37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2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D793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0823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8E53C3" w:rsidRPr="005814FA" w14:paraId="3C76A64C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5D26E" w14:textId="11FACD93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6796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D8F5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195F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DA9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36C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7ABF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E33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1F0A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9D0F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28AA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D999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ABBF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680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83C4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CDC3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9DA5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0ED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8937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E270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24F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53C3" w:rsidRPr="005814FA" w14:paraId="6E1440B5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87C7" w14:textId="48344FA6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 xml:space="preserve">Cannabis </w:t>
            </w:r>
            <w:r w:rsidR="00403669"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B2C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EAC87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72EA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3381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B40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4EE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019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483A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908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9CB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C836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C4D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2B1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5B2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E767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1F4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8BDD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87D7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1D7DB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CB0B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3C3" w:rsidRPr="005814FA" w14:paraId="7B8F9CC8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462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383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,852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5AB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7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278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6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C221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2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863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1EED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46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5A5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8F5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73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D0C7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9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427D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7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9518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0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5E0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2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5D0D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7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A41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BC8B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0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F85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3065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5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79D1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5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3230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51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6D9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100%)</w:t>
            </w:r>
          </w:p>
        </w:tc>
      </w:tr>
      <w:tr w:rsidR="008E53C3" w:rsidRPr="005814FA" w14:paraId="24EFC248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929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A08C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3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083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FF7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B3C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 (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A59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9A86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6E5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4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9968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7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1F5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7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759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D0A5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2EDE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43C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F18F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DA17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DF4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B4AD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DBA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D4CB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4B5C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8E53C3" w:rsidRPr="005814FA" w14:paraId="0A2CA77B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1635" w14:textId="04EACD28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Current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99EC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3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587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6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747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3E68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CFE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7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9F5F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7E3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0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BF1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6 (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307F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54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6299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2D9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EF7D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60C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926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3B2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6C6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2D94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70F7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89CA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4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64B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8E53C3" w:rsidRPr="005814FA" w14:paraId="70F92626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D09B" w14:textId="58449511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CA99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3EE0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AEB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FF4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C56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C79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27D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0BCE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C84C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E6E0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F008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A8C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C347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6507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AA45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DB7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3956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8B36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F68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946A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53C3" w:rsidRPr="005814FA" w14:paraId="7A294E2F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96EC7" w14:textId="19E06940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Tobacco Freque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B7C3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457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A6E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6FAB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A9E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3879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8332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CD97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C4B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7766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6F442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7EE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1AE7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0046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6654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FCB2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3E9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E492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A68B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013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3C3" w:rsidRPr="005814FA" w14:paraId="6D3969A5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56C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344A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,397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4FC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5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277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6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6D33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8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1683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4 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7657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74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C402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6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DB4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14 (9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0F9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35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B59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9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F983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2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EC78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9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483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0 (9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3DBA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F9D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0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AAF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5AB9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51AD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4B46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11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8BF2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100%)</w:t>
            </w:r>
          </w:p>
        </w:tc>
      </w:tr>
      <w:tr w:rsidR="008E53C3" w:rsidRPr="005814FA" w14:paraId="473A1CC9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6C72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899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39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94C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A85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790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EB9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BF45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4 (8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97F3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D75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07B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A8DF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80C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 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C234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2FF1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24EF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CE3C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098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B35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2A5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4DAC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2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99F1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8E53C3" w:rsidRPr="005814FA" w14:paraId="08FF7FF7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F3186" w14:textId="5FAFE0A1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Current u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BA7B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7 (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D12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C62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417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CCFD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F3BD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3F7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469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 (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F07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 (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BFF3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89B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4EA9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F2F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1380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F9B9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0E66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71C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1BFC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639B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2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CD5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</w:tr>
      <w:tr w:rsidR="008E53C3" w:rsidRPr="005814FA" w14:paraId="3D95B484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CD5C9" w14:textId="52CEBFB2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5C8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99F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F6AA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C243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789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01E4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7944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C1A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3388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963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7E4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D3A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36F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42E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8437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A72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6DC2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EBE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FFDE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C44B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53C3" w:rsidRPr="005814FA" w14:paraId="07FCF9D6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8F21" w14:textId="01A89521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ET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0CFD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1F5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CA81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DB3C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5E8B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5A30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4E0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9965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6BD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B21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B82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BF02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AB0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D37B1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419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11DA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4A36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E4E2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9524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A66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3C3" w:rsidRPr="005814FA" w14:paraId="4A874B36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9405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lastRenderedPageBreak/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FD6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,157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485E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9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CF6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7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3A8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3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FD31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8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1200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9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7435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4 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A93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58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79F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47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F4C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5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7B8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6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5AA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44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C4C7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AFD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CF2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BA8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79ED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5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B1D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2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7268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14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BCF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83%)</w:t>
            </w:r>
          </w:p>
        </w:tc>
      </w:tr>
      <w:tr w:rsidR="008E53C3" w:rsidRPr="005814FA" w14:paraId="0036245C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3DA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ny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B36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0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C67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8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0B9A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E20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7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26C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3F2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DBB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0B63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8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58A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3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2ED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22FE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6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506F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9EFC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2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67D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3B5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38F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5D0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6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7CF8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262E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4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8724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</w:tr>
      <w:tr w:rsidR="008E53C3" w:rsidRPr="005814FA" w14:paraId="515BC96E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D80DD" w14:textId="7E5ACFAC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574E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2A93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9BD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F868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83AF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D45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214A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F4A3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E3FD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43FF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182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8956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9AF4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C6A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0E6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EE7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1B6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A4BF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FAA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DF6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53C3" w:rsidRPr="005814FA" w14:paraId="2C8C52F1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7373" w14:textId="0876418D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ENA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8F19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46DB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03C77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7347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40A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07361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71DD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880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EE6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59CF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293E2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FFC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40B0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B29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ACA0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6ED1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46E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2EDC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CD68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D2E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3C3" w:rsidRPr="005814FA" w14:paraId="170F81DD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6A06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523E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,162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387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6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7496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7 (9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22D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4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D9A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3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3374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2 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87F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9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BCFE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87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4454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84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DB8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8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0A39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8 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18D6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8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D02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5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430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0569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6A4E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1788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A75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5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39B7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71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ECC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83%)</w:t>
            </w:r>
          </w:p>
        </w:tc>
      </w:tr>
      <w:tr w:rsidR="008E53C3" w:rsidRPr="005814FA" w14:paraId="169FADDE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CBC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ny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6AE7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04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FCEA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3BE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E04B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7185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8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051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19A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6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98D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1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8DD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7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29F3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0C5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F606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16B1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22F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7BD1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CE12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AD4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25E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F90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0162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</w:tr>
      <w:tr w:rsidR="008E53C3" w:rsidRPr="005814FA" w14:paraId="0D47983A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DD83F" w14:textId="67738CB4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D9E0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AA9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147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D5E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E3B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C30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60B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905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9527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788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65A1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C00C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6778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480D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6E5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B50E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C67B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3CC9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B96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0EBE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53C3" w:rsidRPr="005814FA" w14:paraId="2ADDE2D9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7943B" w14:textId="73408061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6"/>
                <w:szCs w:val="16"/>
              </w:rPr>
              <w:t>EC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66E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E8E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E3D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A0F0A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FB001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C0C6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33E6C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EB4E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F3C4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CC95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155E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09B8D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64E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2B2F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984A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F568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66404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9610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4CEE3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1A399" w14:textId="77777777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53C3" w:rsidRPr="005814FA" w14:paraId="1360A958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4768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o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2D3E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,138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8491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6 (8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E11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A16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8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067F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0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0CC8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2 (9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90B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4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C08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90 (8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416B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54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621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6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5223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5640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8 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F868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9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9BCF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3A1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9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215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5ED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6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C8CE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9 (9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BDE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11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133E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 (83%)</w:t>
            </w:r>
          </w:p>
        </w:tc>
      </w:tr>
      <w:tr w:rsidR="008E53C3" w:rsidRPr="005814FA" w14:paraId="2D419889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D3DA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ny Expos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21B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26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1084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7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75871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8E04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1264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5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7A42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6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44F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0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4E3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0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833F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5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C6C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7D2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0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942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07B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E0D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C33C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5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7405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EC10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01E3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 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1AD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8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490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</w:tr>
      <w:tr w:rsidR="008E53C3" w:rsidRPr="005814FA" w14:paraId="1EE210B7" w14:textId="77777777" w:rsidTr="005814F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58C32" w14:textId="6249CA2F" w:rsidR="008E53C3" w:rsidRPr="005814FA" w:rsidRDefault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3E7E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49ED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075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E41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3D20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DD6B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522C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4401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B7F4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CE04F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1A47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FF1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810E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C828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038A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96DF8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9CB6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4AEE2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F9DB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F13A9" w14:textId="77777777" w:rsidR="008E53C3" w:rsidRPr="005814FA" w:rsidRDefault="004036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14FA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53C3" w:rsidRPr="005814FA" w14:paraId="041D4B20" w14:textId="77777777" w:rsidTr="005814FA">
        <w:trPr>
          <w:jc w:val="center"/>
        </w:trPr>
        <w:tc>
          <w:tcPr>
            <w:tcW w:w="0" w:type="auto"/>
            <w:gridSpan w:val="21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6CF0" w14:textId="77777777" w:rsidR="005814FA" w:rsidRPr="005814FA" w:rsidRDefault="005814FA" w:rsidP="005814F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vertAlign w:val="superscript"/>
              </w:rPr>
            </w:pPr>
            <w:r w:rsidRPr="005814FA">
              <w:rPr>
                <w:rFonts w:ascii="Times New Roman" w:eastAsia="Helvetica" w:hAnsi="Times New Roman" w:cs="Times New Roman"/>
                <w:i/>
                <w:iCs/>
                <w:color w:val="000000"/>
                <w:vertAlign w:val="superscript"/>
              </w:rPr>
              <w:t>Note.</w:t>
            </w:r>
            <w:r w:rsidRPr="005814FA">
              <w:rPr>
                <w:rFonts w:ascii="Times New Roman" w:eastAsia="Helvetica" w:hAnsi="Times New Roman" w:cs="Times New Roman"/>
                <w:b/>
                <w:bCs/>
                <w:color w:val="000000"/>
                <w:vertAlign w:val="superscript"/>
              </w:rPr>
              <w:t xml:space="preserve"> </w:t>
            </w:r>
            <w:r w:rsidRPr="005814F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ENDS= Electronic nicotine delivery system, ETSE=Environmental tobacco smoke exposure, ENAE=Environmental nicotine aerosols exposure, ECSE=Environmental cannabis smoke exposure.</w:t>
            </w:r>
            <w:r w:rsidRPr="005814F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br/>
            </w:r>
            <w:r w:rsidRPr="005814FA">
              <w:rPr>
                <w:rFonts w:ascii="Times New Roman" w:eastAsia="Helvetica" w:hAnsi="Times New Roman" w:cs="Times New Roman"/>
                <w:b/>
                <w:bCs/>
                <w:color w:val="000000"/>
                <w:vertAlign w:val="superscript"/>
              </w:rPr>
              <w:t>¹</w:t>
            </w:r>
            <w:r w:rsidRPr="005814FA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 xml:space="preserve"> n (%). Percentages were calculated excluding missing values unless otherwise indicated. “Any exposure” indicates self-reported environmental exposure. Missing indicates missing data.</w:t>
            </w:r>
          </w:p>
          <w:p w14:paraId="61A7F98C" w14:textId="1FBE66B2" w:rsidR="008E53C3" w:rsidRPr="005814FA" w:rsidRDefault="008E53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2D7C73D" w14:textId="77777777" w:rsidR="00403669" w:rsidRDefault="00403669"/>
    <w:sectPr w:rsidR="00403669" w:rsidSect="005814FA">
      <w:type w:val="continuous"/>
      <w:pgSz w:w="16848" w:h="11952" w:orient="landscape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75210704">
    <w:abstractNumId w:val="1"/>
  </w:num>
  <w:num w:numId="2" w16cid:durableId="199513076">
    <w:abstractNumId w:val="2"/>
  </w:num>
  <w:num w:numId="3" w16cid:durableId="540216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3C3"/>
    <w:rsid w:val="00252A6E"/>
    <w:rsid w:val="00403669"/>
    <w:rsid w:val="00526744"/>
    <w:rsid w:val="005814FA"/>
    <w:rsid w:val="008E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99AF2"/>
  <w15:docId w15:val="{8BF41523-31ED-4145-AEFE-60DBC836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0</Words>
  <Characters>3148</Characters>
  <Application>Microsoft Office Word</Application>
  <DocSecurity>0</DocSecurity>
  <Lines>929</Lines>
  <Paragraphs>46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seth, Hannah</dc:creator>
  <cp:keywords/>
  <dc:description/>
  <cp:lastModifiedBy>Appleseth, Hannah</cp:lastModifiedBy>
  <cp:revision>4</cp:revision>
  <dcterms:created xsi:type="dcterms:W3CDTF">2026-03-24T20:18:00Z</dcterms:created>
  <dcterms:modified xsi:type="dcterms:W3CDTF">2026-03-24T21:55:00Z</dcterms:modified>
  <cp:category/>
</cp:coreProperties>
</file>